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B909664" w14:textId="77777777" w:rsidR="00D44C17" w:rsidRPr="005D1D5E" w:rsidRDefault="00D44C17" w:rsidP="00D44C17">
      <w:pPr>
        <w:jc w:val="lef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953"/>
        <w:gridCol w:w="902"/>
        <w:gridCol w:w="1449"/>
        <w:gridCol w:w="902"/>
        <w:gridCol w:w="1449"/>
        <w:gridCol w:w="1705"/>
      </w:tblGrid>
      <w:tr w:rsidR="00D44C17" w:rsidRPr="001E14A0" w14:paraId="61747B98" w14:textId="77777777" w:rsidTr="00803F81">
        <w:tc>
          <w:tcPr>
            <w:tcW w:w="5000" w:type="pct"/>
            <w:gridSpan w:val="6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E64868" w14:textId="77777777" w:rsidR="00D44C17" w:rsidRPr="005D1D5E" w:rsidRDefault="00D44C17" w:rsidP="00803F8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pplemental Table 1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D1D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equency distribution of selected variables in 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epatoblastoma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ients and controls</w:t>
            </w:r>
          </w:p>
        </w:tc>
      </w:tr>
      <w:tr w:rsidR="00D44C17" w:rsidRPr="001E14A0" w14:paraId="5D515845" w14:textId="77777777" w:rsidTr="00803F81">
        <w:tc>
          <w:tcPr>
            <w:tcW w:w="1577" w:type="pct"/>
            <w:tcBorders>
              <w:top w:val="single" w:sz="18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B670CD" w14:textId="46B2DF5A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56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12489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ses (n=213)</w:t>
            </w:r>
          </w:p>
        </w:tc>
        <w:tc>
          <w:tcPr>
            <w:tcW w:w="1256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783DD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rols (n=958)</w:t>
            </w:r>
          </w:p>
        </w:tc>
        <w:tc>
          <w:tcPr>
            <w:tcW w:w="911" w:type="pct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EA6C81" w14:textId="572F538A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D017A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44C17" w:rsidRPr="001E14A0" w14:paraId="1CC1B8FB" w14:textId="77777777" w:rsidTr="00803F81">
        <w:tc>
          <w:tcPr>
            <w:tcW w:w="157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B42CE1" w14:textId="7777777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2A771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7DF3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ABE2E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BA2B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11" w:type="pct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0EEDB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D44C17" w:rsidRPr="001E14A0" w14:paraId="003E37A0" w14:textId="77777777" w:rsidTr="00803F81">
        <w:tc>
          <w:tcPr>
            <w:tcW w:w="1577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E23D90" w14:textId="5E55FFE2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ge range, month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1256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5860A8FC" w14:textId="4351E73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23-14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56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3FA610" w14:textId="165F390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4-1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0</w:t>
            </w:r>
          </w:p>
        </w:tc>
        <w:tc>
          <w:tcPr>
            <w:tcW w:w="911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17D2777A" w14:textId="5E1B8C52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 w:rsidR="00D44C17" w:rsidRPr="001E14A0" w14:paraId="230ECAD8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6DE8A05B" w14:textId="7777777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56" w:type="pct"/>
            <w:gridSpan w:val="2"/>
            <w:tcMar>
              <w:left w:w="57" w:type="dxa"/>
              <w:right w:w="57" w:type="dxa"/>
            </w:tcMar>
          </w:tcPr>
          <w:p w14:paraId="105CBBD9" w14:textId="5E0DC2C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2 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± 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256" w:type="pct"/>
            <w:gridSpan w:val="2"/>
            <w:tcMar>
              <w:left w:w="57" w:type="dxa"/>
              <w:right w:w="57" w:type="dxa"/>
            </w:tcMar>
            <w:vAlign w:val="center"/>
          </w:tcPr>
          <w:p w14:paraId="509F2E33" w14:textId="29597E8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5 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± 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05BC477A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D44C17" w:rsidRPr="001E14A0" w14:paraId="30CDE9FD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09888ACD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lt;17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5641952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74" w:type="pct"/>
          </w:tcPr>
          <w:p w14:paraId="2D036889" w14:textId="69583E89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76CE1D2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774" w:type="pct"/>
          </w:tcPr>
          <w:p w14:paraId="5C41ECCF" w14:textId="7963F5C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6826BA8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1605B8CE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669663CD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≥17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327FA7F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4" w:type="pct"/>
          </w:tcPr>
          <w:p w14:paraId="665B3ED7" w14:textId="0AD864E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558699F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774" w:type="pct"/>
          </w:tcPr>
          <w:p w14:paraId="27CD8D19" w14:textId="2AA3BFC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13AAAEE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11CD8DA2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748F703A" w14:textId="6700B7D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3DD1668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</w:tcPr>
          <w:p w14:paraId="2556C32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0C886F0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69192A0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056F16E2" w14:textId="219993B1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973</w:t>
            </w:r>
          </w:p>
        </w:tc>
      </w:tr>
      <w:tr w:rsidR="00D44C17" w:rsidRPr="001E14A0" w14:paraId="1D84108C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15BF35CE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637FCAE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4" w:type="pct"/>
          </w:tcPr>
          <w:p w14:paraId="38988438" w14:textId="1BC3A5F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4E1532E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79</w:t>
            </w:r>
          </w:p>
        </w:tc>
        <w:tc>
          <w:tcPr>
            <w:tcW w:w="774" w:type="pct"/>
            <w:vAlign w:val="center"/>
          </w:tcPr>
          <w:p w14:paraId="1E4FC575" w14:textId="3BC21B0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7556C9A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724C2638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6E7B99E8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16CC4B5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74" w:type="pct"/>
          </w:tcPr>
          <w:p w14:paraId="36727450" w14:textId="20943E9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5FE4EDA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79</w:t>
            </w:r>
          </w:p>
        </w:tc>
        <w:tc>
          <w:tcPr>
            <w:tcW w:w="774" w:type="pct"/>
            <w:vAlign w:val="center"/>
          </w:tcPr>
          <w:p w14:paraId="6C7D787A" w14:textId="7231757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2483E09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26189BE2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6E632DF9" w14:textId="6E74AE9F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6DE79E9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</w:tcPr>
          <w:p w14:paraId="69BB1D4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4A5F2FB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</w:tcPr>
          <w:p w14:paraId="40B57FA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0DEF082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390350CC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1920ED2B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1F3749B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4" w:type="pct"/>
          </w:tcPr>
          <w:p w14:paraId="2713A2B6" w14:textId="0D5BF9C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3755E08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7494898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016C764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29E0D8C7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4F3F805F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522C8EC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774" w:type="pct"/>
          </w:tcPr>
          <w:p w14:paraId="126E796F" w14:textId="1C8A366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3335449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1D94D6E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72044BE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2DA67491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31E90783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53D1EF6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774" w:type="pct"/>
          </w:tcPr>
          <w:p w14:paraId="37DB0356" w14:textId="7D56424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681BD2C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0E731D8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713F8A3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4A810D80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65D299A4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5B5D26E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4" w:type="pct"/>
          </w:tcPr>
          <w:p w14:paraId="1FAA7590" w14:textId="713A238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696CE2A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113F727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4A1609C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5271AEF9" w14:textId="77777777" w:rsidTr="00803F81">
        <w:tc>
          <w:tcPr>
            <w:tcW w:w="1577" w:type="pct"/>
            <w:tcMar>
              <w:left w:w="57" w:type="dxa"/>
              <w:right w:w="57" w:type="dxa"/>
            </w:tcMar>
            <w:vAlign w:val="center"/>
          </w:tcPr>
          <w:p w14:paraId="53EFBFEA" w14:textId="77777777" w:rsidR="00D44C17" w:rsidRPr="005D1D5E" w:rsidRDefault="00D44C17" w:rsidP="00803F81">
            <w:pPr>
              <w:ind w:firstLineChars="100" w:firstLine="240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</w:tcPr>
          <w:p w14:paraId="2FA25AB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774" w:type="pct"/>
          </w:tcPr>
          <w:p w14:paraId="027FB944" w14:textId="5E716AEC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482" w:type="pct"/>
            <w:tcMar>
              <w:left w:w="57" w:type="dxa"/>
              <w:right w:w="57" w:type="dxa"/>
            </w:tcMar>
            <w:vAlign w:val="center"/>
          </w:tcPr>
          <w:p w14:paraId="78F3067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1E4B2BB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  <w:tcMar>
              <w:left w:w="57" w:type="dxa"/>
              <w:right w:w="57" w:type="dxa"/>
            </w:tcMar>
          </w:tcPr>
          <w:p w14:paraId="44D8F66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4C17" w:rsidRPr="001E14A0" w14:paraId="6C1F346E" w14:textId="77777777" w:rsidTr="00803F81">
        <w:tc>
          <w:tcPr>
            <w:tcW w:w="5000" w:type="pct"/>
            <w:gridSpan w:val="6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527353" w14:textId="77777777" w:rsidR="00D44C17" w:rsidRPr="005D1D5E" w:rsidRDefault="00D44C17" w:rsidP="00803F8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1D5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wo-sided </w:t>
            </w:r>
            <w:r w:rsidRPr="005D1D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63"/>
            </w:r>
            <w:r w:rsidRPr="005D1D5E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 w:rsidRPr="005D1D5E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st for distributions between 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epatoblastoma</w:t>
            </w:r>
            <w:r w:rsidRPr="005D1D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ients and cancer-free controls.</w:t>
            </w:r>
          </w:p>
        </w:tc>
      </w:tr>
    </w:tbl>
    <w:p w14:paraId="02ACE4F0" w14:textId="77777777" w:rsidR="00D44C17" w:rsidRPr="005D1D5E" w:rsidRDefault="00D44C17" w:rsidP="00D44C17">
      <w:pPr>
        <w:rPr>
          <w:rFonts w:ascii="Times New Roman" w:hAnsi="Times New Roman"/>
          <w:color w:val="000000"/>
          <w:sz w:val="24"/>
          <w:szCs w:val="24"/>
        </w:rPr>
      </w:pPr>
      <w:r w:rsidRPr="005D1D5E"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4833A74B" w14:textId="77777777" w:rsidR="00D44C17" w:rsidRDefault="00D44C17" w:rsidP="00803F81">
      <w:pPr>
        <w:rPr>
          <w:rFonts w:ascii="Times New Roman" w:hAnsi="Times New Roman"/>
          <w:b/>
          <w:color w:val="000000"/>
          <w:szCs w:val="21"/>
        </w:rPr>
        <w:sectPr w:rsidR="00D44C17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-256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624"/>
        <w:gridCol w:w="1168"/>
        <w:gridCol w:w="1190"/>
        <w:gridCol w:w="546"/>
        <w:gridCol w:w="1154"/>
        <w:gridCol w:w="1196"/>
        <w:gridCol w:w="546"/>
        <w:gridCol w:w="1154"/>
        <w:gridCol w:w="1196"/>
        <w:gridCol w:w="546"/>
        <w:gridCol w:w="1154"/>
        <w:gridCol w:w="1196"/>
        <w:gridCol w:w="546"/>
      </w:tblGrid>
      <w:tr w:rsidR="00D44C17" w:rsidRPr="001E14A0" w14:paraId="0C8DEF2E" w14:textId="77777777" w:rsidTr="00803F81">
        <w:tc>
          <w:tcPr>
            <w:tcW w:w="14270" w:type="dxa"/>
            <w:gridSpan w:val="13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AB832E" w14:textId="01D44A51" w:rsidR="00D44C17" w:rsidRDefault="00D44C17" w:rsidP="00803F81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</w:p>
          <w:p w14:paraId="3DD76D6E" w14:textId="3CC794FD" w:rsidR="00D44C17" w:rsidRPr="005D1D5E" w:rsidRDefault="00D44C17" w:rsidP="00803F81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/>
                <w:color w:val="000000"/>
                <w:szCs w:val="21"/>
              </w:rPr>
              <w:t xml:space="preserve">Supplemental Table 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5D1D5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 xml:space="preserve">Frequency distribution of selected variables in </w:t>
            </w:r>
            <w:r w:rsidRPr="005D1D5E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epatoblastoma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 xml:space="preserve"> patients and controls</w:t>
            </w:r>
          </w:p>
        </w:tc>
      </w:tr>
      <w:tr w:rsidR="00D44C17" w:rsidRPr="001E14A0" w14:paraId="5E40E750" w14:textId="77777777" w:rsidTr="00803F81">
        <w:tc>
          <w:tcPr>
            <w:tcW w:w="1623" w:type="dxa"/>
            <w:tcBorders>
              <w:top w:val="single" w:sz="18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1D7680" w14:textId="20691CAD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157EE9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Guangdong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5689B0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Henan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911222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Shaanxi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158299A" w14:textId="7B7DCA86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Shanxi province</w:t>
            </w:r>
          </w:p>
        </w:tc>
      </w:tr>
      <w:tr w:rsidR="00D44C17" w:rsidRPr="001E14A0" w14:paraId="4DDB0F80" w14:textId="77777777" w:rsidTr="00803F81"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F6D754" w14:textId="7777777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AAFA79A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ases (n=14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FBDA2F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ontrols (n=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3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922171A" w14:textId="23CF60EE" w:rsidR="00D44C17" w:rsidRPr="00D017A9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 </w:t>
            </w:r>
            <w:r w:rsidRPr="00D017A9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BDD28F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ases (n=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2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E799AD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ontrols (n=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76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A3627C2" w14:textId="65C653D0" w:rsidR="00D44C17" w:rsidRPr="00D017A9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 </w:t>
            </w:r>
            <w:r w:rsidRPr="00D017A9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AA02EC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ases (n=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E2F079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ontrols (n=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86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D442041" w14:textId="048A4C1A" w:rsidR="00D44C17" w:rsidRPr="00D017A9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 </w:t>
            </w:r>
            <w:r w:rsidRPr="00D017A9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99607A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ases (n=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BB0415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ontrols (n=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5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3C6D4B6" w14:textId="48962663" w:rsidR="00D44C17" w:rsidRPr="00D017A9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 </w:t>
            </w:r>
            <w:r w:rsidRPr="00D017A9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D44C17" w:rsidRPr="001E14A0" w14:paraId="437B6EC2" w14:textId="77777777" w:rsidTr="00803F81">
        <w:tc>
          <w:tcPr>
            <w:tcW w:w="162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EE82FB" w14:textId="7777777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423BD1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A19D00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B4E90F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01CD15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C98B10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8CB538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B4F0AC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25D2D6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BA318B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AF6FD1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0583D9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o.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43F826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44C17" w:rsidRPr="001E14A0" w14:paraId="468246BA" w14:textId="77777777" w:rsidTr="00803F81">
        <w:tc>
          <w:tcPr>
            <w:tcW w:w="1623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7154D653" w14:textId="32D24445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Age range, month</w:t>
            </w:r>
            <w:r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5EAF23CA" w14:textId="3F8E1762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3-149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7FFCDD1D" w14:textId="7FDD41C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-156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22BB8E7C" w14:textId="66318FA3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1055E2B9" w14:textId="08B64DB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3-1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49E7851C" w14:textId="257557AF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0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-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51EA5BF6" w14:textId="21B19072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26D6CF93" w14:textId="5D2B4BD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2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19E600C3" w14:textId="367FD5A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-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27B801D2" w14:textId="6133BA8F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592AABFB" w14:textId="58D800DC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3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2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55149C17" w14:textId="020DF046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4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-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12B50B61" w14:textId="6BC76001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85</w:t>
            </w:r>
          </w:p>
        </w:tc>
      </w:tr>
      <w:tr w:rsidR="00D44C17" w:rsidRPr="001E14A0" w14:paraId="3852B47A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0EE03A25" w14:textId="77777777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Mean ± S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23587C" w14:textId="51B60B6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6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2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066BFC" w14:textId="04451201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1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1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695B5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E20CAB" w14:textId="1E1A1AB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3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2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0CE3D2" w14:textId="2976E05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8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1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8CD81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4BAECC" w14:textId="2D828FA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0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2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7D8EEB" w14:textId="6438766D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6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E099C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790B6F" w14:textId="36FE470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2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B8A9D8" w14:textId="38F07456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0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  <w:t>±1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  <w:lang w:val="en-GB"/>
              </w:rPr>
              <w:t>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589B8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D44C17" w:rsidRPr="001E14A0" w14:paraId="37762260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57E27586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&lt;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C38147" w14:textId="7BABE6B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9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435456" w14:textId="0CBE4A9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11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7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07556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639140" w14:textId="7B40CD3C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1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C83FBB" w14:textId="000E681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2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9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41CFF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D3E0D8" w14:textId="43BC066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9 (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65753E" w14:textId="1F4EABA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5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4F9CE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42E112" w14:textId="281B43E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C14E3F" w14:textId="390833B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6 (5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43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E3CE8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34D04EAD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4A118BD9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≥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2EEEE8" w14:textId="0AB565B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7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9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90036A" w14:textId="6C0C4D69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27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3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DFB7C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99FE99" w14:textId="2F02A1DE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1 (5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C8FB24" w14:textId="13088AB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04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9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57597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0FE559" w14:textId="49BDF90D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DE6D3D" w14:textId="1808438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01 (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3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1171D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48ECD2" w14:textId="1012BFA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 (5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B1F21A" w14:textId="3A4E181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2 (4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7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A1CA0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5348ADB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36671E69" w14:textId="60FF28AF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Sex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067AA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9B868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857FB4" w14:textId="37C8A4DB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80E3F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B5A6AA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C782E0" w14:textId="276932E3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F4B14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41CBD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357887" w14:textId="09D1F354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5DBE3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562DE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2BB110" w14:textId="56708E38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</w:p>
        </w:tc>
      </w:tr>
      <w:tr w:rsidR="00D44C17" w:rsidRPr="001E14A0" w14:paraId="0739961A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1BBFB772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ED599F" w14:textId="370CD6B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58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39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3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93EDFF" w14:textId="02969C5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7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39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9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1E233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3889DB" w14:textId="66F8E90F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15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3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1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0D70DA" w14:textId="7611BF69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6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3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5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AF09F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1D964D" w14:textId="21E9239F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7 (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6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7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1BFED0" w14:textId="080843A3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2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3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1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0B285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173C9D" w14:textId="4017728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4 (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7D36EA" w14:textId="5E913BE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6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77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B08DB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EC41475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47401725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C4CD06" w14:textId="04B3A96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8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7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FA05D8" w14:textId="7B763C1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63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5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BEFED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428AFB" w14:textId="01EB30BF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27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9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DA8252" w14:textId="36B9B779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10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0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C6540A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92CBB7" w14:textId="0DC07D9F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8 (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3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3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9DFB47" w14:textId="2C9FED0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14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9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BDBDC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26D6E8" w14:textId="0E548B6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6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0F6B09" w14:textId="5C746C7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92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3</w:t>
            </w:r>
            <w:r w:rsidRPr="005D1D5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89E93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20AD0379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6351988E" w14:textId="79721C12" w:rsidR="00D44C17" w:rsidRPr="005D1D5E" w:rsidRDefault="00D44C17" w:rsidP="00803F81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Clinical stag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56677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CB041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68960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4FB8A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6B7DC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C48A4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FA31AA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503F7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9FAA0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4B64D3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67E40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A366D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CD408B2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286B09BB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611D6E" w14:textId="29ABCEA2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 (4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B2DE4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06110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C8EF99" w14:textId="3F22EC8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9 (4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9CA33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2D43C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8DECE2" w14:textId="39D7C79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5 (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C5476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52430B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E2CF0B" w14:textId="260FA9B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2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2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2DAED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9A344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69E11DB2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0D5E4F09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I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0AD2D9" w14:textId="41EEB97B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6 (31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5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47D315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79970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A3F5E8" w14:textId="7E4E8204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 (7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1DA39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1AB22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3230A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815B72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9E0A0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F320FB" w14:textId="24DEC798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6 (6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451BB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462AB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E9BFCFF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7C3D1B7D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5484D8" w14:textId="119BDAAD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7 (35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7924D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86314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E4CFC" w14:textId="2320EB20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 (7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7C3C9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2DF71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6C7BE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DA2B4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BA2A6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F906A2" w14:textId="40E90105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 (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80598E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F87B3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45EDBF37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61457A9B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I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7D8073" w14:textId="45D8E0D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 (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2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B5841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98FE5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61E184" w14:textId="2C36E25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1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(2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38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15485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840A3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88C20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89B0D0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50DCA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2EACC4" w14:textId="5095E099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2 (2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0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A6DCE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7573F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C8DB91E" w14:textId="77777777" w:rsidTr="00803F81">
        <w:tc>
          <w:tcPr>
            <w:tcW w:w="1623" w:type="dxa"/>
            <w:tcMar>
              <w:left w:w="28" w:type="dxa"/>
              <w:right w:w="28" w:type="dxa"/>
            </w:tcMar>
          </w:tcPr>
          <w:p w14:paraId="4CCD7294" w14:textId="77777777" w:rsidR="00D44C17" w:rsidRPr="005D1D5E" w:rsidRDefault="00D44C17" w:rsidP="00803F81">
            <w:pPr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N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B16A31" w14:textId="20D621E1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45 (30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82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4385C9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703B67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A3930F" w14:textId="51DE757A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6 (3</w:t>
            </w:r>
            <w:r w:rsidRPr="005D1D5E">
              <w:rPr>
                <w:rFonts w:ascii="Times New Roman" w:hAnsi="Times New Roman"/>
                <w:bCs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·</w:t>
            </w: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1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4D5DDD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1693FC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37D838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6E97E1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C5560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837256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C634DF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D1D5E">
              <w:rPr>
                <w:rFonts w:ascii="Times New Roman" w:hAnsi="Times New Roman" w:hint="eastAsia"/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E70A94" w14:textId="77777777" w:rsidR="00D44C17" w:rsidRPr="005D1D5E" w:rsidRDefault="00D44C17" w:rsidP="00D017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44C17" w:rsidRPr="001E14A0" w14:paraId="13DAC5F1" w14:textId="77777777" w:rsidTr="00803F81">
        <w:tc>
          <w:tcPr>
            <w:tcW w:w="14270" w:type="dxa"/>
            <w:gridSpan w:val="13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4037637" w14:textId="77777777" w:rsidR="00D44C17" w:rsidRPr="005D1D5E" w:rsidRDefault="00D44C17" w:rsidP="00803F81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5D1D5E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 xml:space="preserve"> Two-sided </w:t>
            </w:r>
            <w:r w:rsidRPr="005D1D5E">
              <w:rPr>
                <w:rFonts w:ascii="Times New Roman" w:hAnsi="Times New Roman"/>
                <w:i/>
                <w:color w:val="000000"/>
                <w:szCs w:val="21"/>
              </w:rPr>
              <w:sym w:font="Symbol" w:char="F063"/>
            </w:r>
            <w:r w:rsidRPr="005D1D5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2</w:t>
            </w:r>
            <w:r w:rsidRPr="005D1D5E"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 xml:space="preserve"> 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 xml:space="preserve">test for distributions between </w:t>
            </w:r>
            <w:r w:rsidRPr="005D1D5E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epatoblastoma</w:t>
            </w:r>
            <w:r w:rsidRPr="005D1D5E">
              <w:rPr>
                <w:rFonts w:ascii="Times New Roman" w:hAnsi="Times New Roman"/>
                <w:color w:val="000000"/>
                <w:szCs w:val="21"/>
              </w:rPr>
              <w:t xml:space="preserve"> patients and cancer-free controls.</w:t>
            </w:r>
          </w:p>
        </w:tc>
      </w:tr>
    </w:tbl>
    <w:p w14:paraId="4AE87D9A" w14:textId="77777777" w:rsidR="00D44C17" w:rsidRPr="005D1D5E" w:rsidRDefault="00D44C17" w:rsidP="00D44C17">
      <w:pPr>
        <w:rPr>
          <w:rFonts w:ascii="Times New Roman" w:hAnsi="Times New Roman"/>
          <w:color w:val="000000"/>
          <w:sz w:val="24"/>
          <w:szCs w:val="24"/>
        </w:rPr>
      </w:pPr>
      <w:r w:rsidRPr="005D1D5E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427489F" w14:textId="77777777" w:rsidR="00D44C17" w:rsidRPr="005D1D5E" w:rsidRDefault="00D44C17" w:rsidP="00D44C1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F182428" w14:textId="042B54C7" w:rsidR="003D2661" w:rsidRDefault="003D2661"/>
    <w:sectPr w:rsidR="003D2661" w:rsidSect="00D44C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08853" w14:textId="77777777" w:rsidR="006C0F63" w:rsidRDefault="006C0F63" w:rsidP="00D44C17">
      <w:r>
        <w:separator/>
      </w:r>
    </w:p>
  </w:endnote>
  <w:endnote w:type="continuationSeparator" w:id="0">
    <w:p w14:paraId="054C6E2C" w14:textId="77777777" w:rsidR="006C0F63" w:rsidRDefault="006C0F63" w:rsidP="00D44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988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F4F6E" w14:textId="17415B37" w:rsidR="00D44C17" w:rsidRDefault="00D44C17">
        <w:pPr>
          <w:pStyle w:val="a4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7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857ADA" w14:textId="77777777" w:rsidR="00D44C17" w:rsidRDefault="00D44C1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36469" w14:textId="77777777" w:rsidR="006C0F63" w:rsidRDefault="006C0F63" w:rsidP="00D44C17">
      <w:r>
        <w:separator/>
      </w:r>
    </w:p>
  </w:footnote>
  <w:footnote w:type="continuationSeparator" w:id="0">
    <w:p w14:paraId="2D11D4B7" w14:textId="77777777" w:rsidR="006C0F63" w:rsidRDefault="006C0F63" w:rsidP="00D44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17"/>
    <w:rsid w:val="0031310A"/>
    <w:rsid w:val="003D2661"/>
    <w:rsid w:val="004815D3"/>
    <w:rsid w:val="004E3C37"/>
    <w:rsid w:val="006241C7"/>
    <w:rsid w:val="006C0F63"/>
    <w:rsid w:val="007A065E"/>
    <w:rsid w:val="007E52C4"/>
    <w:rsid w:val="00D017A9"/>
    <w:rsid w:val="00D4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2572D"/>
  <w15:chartTrackingRefBased/>
  <w15:docId w15:val="{7D09C56D-525A-4870-B280-7D66456C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C1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C17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D44C17"/>
    <w:rPr>
      <w:rFonts w:ascii="Calibri" w:eastAsia="宋体" w:hAnsi="Calibri" w:cs="Times New Roman"/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D44C17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D44C17"/>
    <w:rPr>
      <w:rFonts w:ascii="Calibri" w:eastAsia="宋体" w:hAnsi="Calibri" w:cs="Times New Roman"/>
      <w:kern w:val="2"/>
      <w:sz w:val="21"/>
    </w:rPr>
  </w:style>
  <w:style w:type="paragraph" w:styleId="a5">
    <w:name w:val="Balloon Text"/>
    <w:basedOn w:val="a"/>
    <w:link w:val="Char1"/>
    <w:uiPriority w:val="99"/>
    <w:semiHidden/>
    <w:unhideWhenUsed/>
    <w:rsid w:val="004815D3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15D3"/>
    <w:rPr>
      <w:rFonts w:ascii="Segoe UI" w:eastAsia="宋体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NG TY</cp:lastModifiedBy>
  <cp:revision>2</cp:revision>
  <dcterms:created xsi:type="dcterms:W3CDTF">2019-01-11T14:09:00Z</dcterms:created>
  <dcterms:modified xsi:type="dcterms:W3CDTF">2019-01-11T14:09:00Z</dcterms:modified>
</cp:coreProperties>
</file>